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F9353" w14:textId="77777777" w:rsidR="00255CEB" w:rsidRPr="00BB3D60" w:rsidRDefault="00255CEB" w:rsidP="0067502A">
      <w:pPr>
        <w:spacing w:line="480" w:lineRule="auto"/>
      </w:pPr>
      <w:r>
        <w:rPr>
          <w:b/>
          <w:bCs/>
        </w:rPr>
        <w:t xml:space="preserve">Supplementary Table S1. </w:t>
      </w:r>
      <w:r w:rsidRPr="00BB3D60">
        <w:t xml:space="preserve">Top Gene Ontology themes </w:t>
      </w:r>
      <w:r>
        <w:t xml:space="preserve">increased for infants versus adults </w:t>
      </w:r>
      <w:r w:rsidRPr="00BB3D60">
        <w:t>with adjust</w:t>
      </w:r>
      <w:r>
        <w:t>ed</w:t>
      </w:r>
      <w:r w:rsidRPr="00BB3D60">
        <w:t xml:space="preserve"> p value &lt;=0.0001</w:t>
      </w:r>
    </w:p>
    <w:p w14:paraId="72C39185" w14:textId="77777777" w:rsidR="00255CEB" w:rsidRDefault="00255CEB" w:rsidP="0067502A">
      <w:pPr>
        <w:spacing w:line="480" w:lineRule="auto"/>
        <w:rPr>
          <w:b/>
          <w:bCs/>
        </w:rPr>
      </w:pPr>
    </w:p>
    <w:tbl>
      <w:tblPr>
        <w:tblW w:w="1295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9"/>
        <w:gridCol w:w="4851"/>
        <w:gridCol w:w="900"/>
        <w:gridCol w:w="1170"/>
        <w:gridCol w:w="1350"/>
        <w:gridCol w:w="1260"/>
        <w:gridCol w:w="1800"/>
      </w:tblGrid>
      <w:tr w:rsidR="00255CEB" w:rsidRPr="00C053AC" w14:paraId="07DF0970" w14:textId="77777777" w:rsidTr="005518D5">
        <w:trPr>
          <w:trHeight w:val="204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2884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ID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25061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Descrip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24B24" w14:textId="77777777" w:rsidR="00255CEB" w:rsidRPr="00BB3D60" w:rsidRDefault="00255CEB" w:rsidP="0067502A">
            <w:pPr>
              <w:spacing w:line="480" w:lineRule="auto"/>
              <w:ind w:left="-12" w:firstLine="12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ount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B97CD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spell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value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F84AD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proofErr w:type="gramStart"/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p.adjust</w:t>
            </w:r>
            <w:proofErr w:type="gramEnd"/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5C9749" w14:textId="77777777" w:rsidR="00255CEB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GO</w:t>
            </w:r>
          </w:p>
          <w:p w14:paraId="7E24C2A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Category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4C798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Expression</w:t>
            </w:r>
          </w:p>
        </w:tc>
      </w:tr>
      <w:tr w:rsidR="00255CEB" w:rsidRPr="00C053AC" w14:paraId="4D0B48C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9B58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9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6ADF9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D1BC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041F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5E-2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081C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7E-24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901E6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EAAD6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0B0F7D66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398A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3062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5049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structure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FE8D6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3226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8E-2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C750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7E-24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B3829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A6838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29B32E8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4A78DC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6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B82B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vessel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A26472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F44B92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19E-13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4059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61E-10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566A4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9425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55A57A5F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0C642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944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B2315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vasculatur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2D9A3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823C0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E-12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5785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31E-09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256F8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33648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3405D4A2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545FBC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235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9853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ardiovascular system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95C1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3F8E0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E-12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38F6B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65E-09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E9A1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4A074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AA9978A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B1A59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199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EEBDD2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fibril organiz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4F3E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3EFF1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9E-11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CC614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97E-09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BCD7C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AED83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7F69DCAB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74FA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514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71D7F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lood vessel morph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A35F9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6DE2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54E-10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D53DC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2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B003A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895AB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8E4A4C1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3832F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399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C6DA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lipid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86A4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71026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2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4F0A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0C6A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10DC6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069A61A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91363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5239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D9950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ube morph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36039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52CA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55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FE9FE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8C18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5076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6519FE78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6095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5295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70220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tub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D6F3F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AEB4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36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0EFB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5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A038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6DC3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22D4ACE0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4240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01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27D42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keletal system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019B7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5841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7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91CD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63E-06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F3CCE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7A1B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7AA1C2D3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F8BF5A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296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D1BF75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AAA43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6B0BC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19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B0A34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4E-06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755CB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71FA72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223A016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BC0992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01101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C7F5B1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acid chemical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93E0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C506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89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5676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4E-06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BD523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7891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71009554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C12635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084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3C4A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response to growth facto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FB144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4CB3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12E-08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3FEE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8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C5BCA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E428D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CE9F546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6D98B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36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87D52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ular response to growth factor stimulu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08457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E482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41E-08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02595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5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ACE9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4BBE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52D67E7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733C2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0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D8313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ossificatio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5AF0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960E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43E-08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87A6A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86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156F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423D1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2FBAC67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F7E1A1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4272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97E01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ulfur compound biosynthet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7C9CE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C663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2E-08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A486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06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89BF3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79623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3BA0E714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C397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6631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16591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fatty acid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64715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1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5BFF7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7E-08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4B70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6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CD400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D71B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54B6442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DC36F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2787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F32A5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onocarboxylic acid metabolic proces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6BC0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8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F9564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78E-0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0B36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75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FFBD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8D5D9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6A872814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5216FC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034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48A7A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one developm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5618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8A5A8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98E-0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C0761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97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E2F6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EDA2B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77AC9AF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987EA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1525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80177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angiogenesi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11FD7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4822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4E-0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723BE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.49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0109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A23C2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6FC17DA" w14:textId="77777777" w:rsidTr="005518D5">
        <w:trPr>
          <w:trHeight w:val="204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7E9F5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71560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F73C5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ellular response to transforming growth factor beta stimulu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385E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C447F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41E-0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094A7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04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A5D2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P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542AD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23A9D5EA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2BE44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1012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26392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2ACB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787F5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11E-3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B9C91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7E-36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63DF0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6F01E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6196FC9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802C4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6202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306BF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-containing extracellular matrix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A2B4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2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B597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38E-34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B45B8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1E-32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7814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97BF6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72BDA7D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4BE03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78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A69C8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ndoplasmic reticulum lumen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18FEB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EF886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9E-20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0581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57E-18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505C9E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FE19A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383A441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9C2C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581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613BAF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llagen trime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3B6CD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CB136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07E-1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B5139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.92E-16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BD5D46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B022F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DE6CF8E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52B81D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644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E0C40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omplex of collagen trimers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D8B35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63E98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86E-12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02448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12E-10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0C6F4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6988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4E322DEA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B56A3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GO:0005604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B925A4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asement membrane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E5ADA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4334BC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71E-12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AE710" w14:textId="77777777" w:rsidR="00255CEB" w:rsidRPr="00BB3D60" w:rsidRDefault="00255CEB" w:rsidP="0067502A">
            <w:pPr>
              <w:spacing w:line="480" w:lineRule="auto"/>
              <w:ind w:left="-12" w:firstLine="12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37E-10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8F37B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5843E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2685C295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1855E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58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46E57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fibrillar collagen trimer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29B6F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5D779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4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C12BA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4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B56D8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38B50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35AC48B3" w14:textId="77777777" w:rsidTr="005518D5">
        <w:trPr>
          <w:trHeight w:val="204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869D7A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98643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438DE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banded collagen fibril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69E0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BA26E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84E-09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72242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24E-07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208F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CC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7FD8C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0CB23B27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6DBEEA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201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1E036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structural constituent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36338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7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20887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4E-33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4DEAD3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8.34E-31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367AF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1744A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105AA54C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3F15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05198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9EEDA6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structural molecule activity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0FDEF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3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A2FA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2.47E-16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400A5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7.37E-14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9C35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987F5B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6F2AC86F" w14:textId="77777777" w:rsidTr="005518D5">
        <w:trPr>
          <w:trHeight w:val="195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402EB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30020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70AE96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extracellular matrix structural constituent conferring tensile strength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E699B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30181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.86E-16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7D826A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1.17E-13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0DA1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BD6C4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  <w:tr w:rsidR="00255CEB" w:rsidRPr="00C053AC" w14:paraId="086C969E" w14:textId="77777777" w:rsidTr="005518D5">
        <w:trPr>
          <w:trHeight w:val="204"/>
        </w:trPr>
        <w:tc>
          <w:tcPr>
            <w:tcW w:w="161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8431C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GO:0048407</w:t>
            </w:r>
          </w:p>
        </w:tc>
        <w:tc>
          <w:tcPr>
            <w:tcW w:w="4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135B84" w14:textId="77777777" w:rsidR="00255CEB" w:rsidRPr="00BB3D60" w:rsidRDefault="00255CEB" w:rsidP="0067502A">
            <w:pPr>
              <w:spacing w:line="480" w:lineRule="auto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platelet-derived growth factor binding</w:t>
            </w:r>
          </w:p>
        </w:tc>
        <w:tc>
          <w:tcPr>
            <w:tcW w:w="9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AAC8B2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E2244F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3.33E-07</w:t>
            </w:r>
          </w:p>
        </w:tc>
        <w:tc>
          <w:tcPr>
            <w:tcW w:w="13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97EE20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4.96E-05</w:t>
            </w:r>
          </w:p>
        </w:tc>
        <w:tc>
          <w:tcPr>
            <w:tcW w:w="126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70C2D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MF</w:t>
            </w:r>
          </w:p>
        </w:tc>
        <w:tc>
          <w:tcPr>
            <w:tcW w:w="18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B1049" w14:textId="77777777" w:rsidR="00255CEB" w:rsidRPr="00BB3D60" w:rsidRDefault="00255CEB" w:rsidP="0067502A">
            <w:pPr>
              <w:spacing w:line="480" w:lineRule="auto"/>
              <w:jc w:val="center"/>
              <w:textAlignment w:val="bottom"/>
              <w:rPr>
                <w:rFonts w:eastAsia="Times New Roman" w:cs="Times New Roman"/>
                <w:szCs w:val="24"/>
              </w:rPr>
            </w:pPr>
            <w:r w:rsidRPr="00BB3D60">
              <w:rPr>
                <w:rFonts w:eastAsia="Times New Roman" w:cs="Times New Roman"/>
                <w:color w:val="000000"/>
                <w:kern w:val="24"/>
                <w:szCs w:val="24"/>
              </w:rPr>
              <w:t>Infant&gt;Adult</w:t>
            </w:r>
          </w:p>
        </w:tc>
      </w:tr>
    </w:tbl>
    <w:p w14:paraId="5A3F2891" w14:textId="77777777" w:rsidR="00F03D69" w:rsidRDefault="00F03D69" w:rsidP="0067502A">
      <w:pPr>
        <w:spacing w:line="480" w:lineRule="auto"/>
      </w:pPr>
    </w:p>
    <w:sectPr w:rsidR="00F03D69" w:rsidSect="00255C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EB"/>
    <w:rsid w:val="00155261"/>
    <w:rsid w:val="00255CEB"/>
    <w:rsid w:val="005C1480"/>
    <w:rsid w:val="0067502A"/>
    <w:rsid w:val="00681B11"/>
    <w:rsid w:val="00E05E9F"/>
    <w:rsid w:val="00F03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B2508"/>
  <w15:chartTrackingRefBased/>
  <w15:docId w15:val="{60165AAE-6CF9-4416-AA90-D093E2E62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C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7</Characters>
  <Application>Microsoft Office Word</Application>
  <DocSecurity>0</DocSecurity>
  <Lines>20</Lines>
  <Paragraphs>5</Paragraphs>
  <ScaleCrop>false</ScaleCrop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2</cp:revision>
  <dcterms:created xsi:type="dcterms:W3CDTF">2021-05-20T18:44:00Z</dcterms:created>
  <dcterms:modified xsi:type="dcterms:W3CDTF">2021-05-21T00:31:00Z</dcterms:modified>
</cp:coreProperties>
</file>